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345" w:rsidRPr="00FD469D" w:rsidRDefault="00A5766C" w:rsidP="00E91E6D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FD46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8F6F66" w:rsidRPr="00FD46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B26859" w:rsidRPr="00FD46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AA4E95" w:rsidRPr="00FD46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D46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B26859" w:rsidRPr="00FD4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patient</w:t>
      </w:r>
      <w:r w:rsidR="00EB7F42" w:rsidRPr="00FD469D">
        <w:rPr>
          <w:rFonts w:ascii="Times New Roman" w:hAnsi="Times New Roman" w:cs="Times New Roman"/>
          <w:color w:val="000000" w:themeColor="text1"/>
          <w:sz w:val="24"/>
          <w:szCs w:val="24"/>
        </w:rPr>
        <w:t>s with tuberculous effusion</w:t>
      </w:r>
      <w:r w:rsidR="00503183" w:rsidRPr="00FD4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3183" w:rsidRPr="00FD46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986ACA" w:rsidRPr="00FD469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503183" w:rsidRPr="00FD46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FD469D" w:rsidRPr="00FD46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03183" w:rsidRPr="00FD46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%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14"/>
        <w:gridCol w:w="1546"/>
      </w:tblGrid>
      <w:tr w:rsidR="00EB7F42" w:rsidRPr="00FD469D" w:rsidTr="00E91E6D">
        <w:tc>
          <w:tcPr>
            <w:tcW w:w="7621" w:type="dxa"/>
          </w:tcPr>
          <w:p w:rsidR="00EB7F42" w:rsidRPr="00FD469D" w:rsidRDefault="00EB7F42" w:rsidP="00EB7F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559" w:type="dxa"/>
          </w:tcPr>
          <w:p w:rsidR="00EB7F42" w:rsidRPr="00FD469D" w:rsidRDefault="00EB7F42" w:rsidP="00EB7F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ults</w:t>
            </w:r>
          </w:p>
        </w:tc>
      </w:tr>
      <w:tr w:rsidR="00503183" w:rsidRPr="00FD469D" w:rsidTr="00E91E6D">
        <w:tc>
          <w:tcPr>
            <w:tcW w:w="7621" w:type="dxa"/>
          </w:tcPr>
          <w:p w:rsidR="00503183" w:rsidRPr="00FD469D" w:rsidRDefault="00503183" w:rsidP="00E4737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of diagnosis</w:t>
            </w:r>
          </w:p>
        </w:tc>
        <w:tc>
          <w:tcPr>
            <w:tcW w:w="1559" w:type="dxa"/>
          </w:tcPr>
          <w:p w:rsidR="00503183" w:rsidRPr="00FD469D" w:rsidRDefault="00503183" w:rsidP="00E473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3183" w:rsidRPr="00FD469D" w:rsidTr="00E91E6D">
        <w:tc>
          <w:tcPr>
            <w:tcW w:w="7621" w:type="dxa"/>
          </w:tcPr>
          <w:p w:rsidR="00503183" w:rsidRPr="00FD469D" w:rsidRDefault="00503183" w:rsidP="00E91E6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fore PET-CT scan</w:t>
            </w:r>
          </w:p>
        </w:tc>
        <w:tc>
          <w:tcPr>
            <w:tcW w:w="1559" w:type="dxa"/>
          </w:tcPr>
          <w:p w:rsidR="00503183" w:rsidRPr="00FD469D" w:rsidRDefault="00503183" w:rsidP="00AA4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5.8)</w:t>
            </w:r>
          </w:p>
        </w:tc>
      </w:tr>
      <w:tr w:rsidR="00503183" w:rsidRPr="00FD469D" w:rsidTr="00E91E6D">
        <w:tc>
          <w:tcPr>
            <w:tcW w:w="7621" w:type="dxa"/>
          </w:tcPr>
          <w:p w:rsidR="00503183" w:rsidRPr="00FD469D" w:rsidRDefault="00503183" w:rsidP="00E91E6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PET-CT scan</w:t>
            </w:r>
          </w:p>
        </w:tc>
        <w:tc>
          <w:tcPr>
            <w:tcW w:w="1559" w:type="dxa"/>
          </w:tcPr>
          <w:p w:rsidR="00503183" w:rsidRPr="00FD469D" w:rsidRDefault="00503183" w:rsidP="00AA4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84.2)</w:t>
            </w:r>
          </w:p>
        </w:tc>
      </w:tr>
      <w:tr w:rsidR="001F2B7A" w:rsidRPr="00FD469D" w:rsidTr="00E91E6D">
        <w:tc>
          <w:tcPr>
            <w:tcW w:w="7621" w:type="dxa"/>
          </w:tcPr>
          <w:p w:rsidR="001F2B7A" w:rsidRPr="00FD469D" w:rsidRDefault="001F2B7A" w:rsidP="00E4737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oing anti-tuberculous therapy</w:t>
            </w:r>
          </w:p>
        </w:tc>
        <w:tc>
          <w:tcPr>
            <w:tcW w:w="1559" w:type="dxa"/>
          </w:tcPr>
          <w:p w:rsidR="001F2B7A" w:rsidRPr="00FD469D" w:rsidRDefault="001F2B7A" w:rsidP="00AA4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9.3)</w:t>
            </w:r>
          </w:p>
        </w:tc>
      </w:tr>
      <w:tr w:rsidR="00E4737B" w:rsidRPr="00FD469D" w:rsidTr="00E91E6D">
        <w:tc>
          <w:tcPr>
            <w:tcW w:w="7621" w:type="dxa"/>
          </w:tcPr>
          <w:p w:rsidR="00E4737B" w:rsidRPr="00FD469D" w:rsidRDefault="00E4737B" w:rsidP="00E4737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</w:t>
            </w:r>
            <w:r w:rsidR="00E91E6D"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CT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559" w:type="dxa"/>
          </w:tcPr>
          <w:p w:rsidR="00E4737B" w:rsidRPr="00FD469D" w:rsidRDefault="00E4737B" w:rsidP="00AA4E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737B" w:rsidRPr="00FD469D" w:rsidTr="00E91E6D">
        <w:tc>
          <w:tcPr>
            <w:tcW w:w="7621" w:type="dxa"/>
          </w:tcPr>
          <w:p w:rsidR="00E4737B" w:rsidRPr="00FD469D" w:rsidRDefault="00E4737B" w:rsidP="00E91E6D">
            <w:pPr>
              <w:spacing w:line="360" w:lineRule="auto"/>
              <w:ind w:leftChars="114" w:left="239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1) Pleural thickening (≥3 mm) with increased </w:t>
            </w:r>
            <w:r w:rsidRPr="00FD46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8</w:t>
            </w:r>
            <w:r w:rsidRPr="00FD46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-FDG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ptake (TBR&gt;1.8)</w:t>
            </w:r>
          </w:p>
        </w:tc>
        <w:tc>
          <w:tcPr>
            <w:tcW w:w="1559" w:type="dxa"/>
          </w:tcPr>
          <w:p w:rsidR="00E4737B" w:rsidRPr="00FD469D" w:rsidRDefault="00E4737B" w:rsidP="00AA4E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70.2)</w:t>
            </w:r>
          </w:p>
        </w:tc>
      </w:tr>
      <w:tr w:rsidR="00E4737B" w:rsidRPr="00FD469D" w:rsidTr="00E91E6D">
        <w:tc>
          <w:tcPr>
            <w:tcW w:w="7621" w:type="dxa"/>
          </w:tcPr>
          <w:p w:rsidR="00E4737B" w:rsidRPr="00FD469D" w:rsidRDefault="00E4737B" w:rsidP="00E91E6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2) Increased pleural effusion </w:t>
            </w:r>
            <w:r w:rsidRPr="00FD46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8</w:t>
            </w:r>
            <w:r w:rsidRPr="00FD46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-FDG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ptake (TBR&gt;1.1) </w:t>
            </w:r>
          </w:p>
        </w:tc>
        <w:tc>
          <w:tcPr>
            <w:tcW w:w="1559" w:type="dxa"/>
          </w:tcPr>
          <w:p w:rsidR="00E4737B" w:rsidRPr="00FD469D" w:rsidRDefault="00E4737B" w:rsidP="00AA4E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8.1)</w:t>
            </w:r>
          </w:p>
        </w:tc>
      </w:tr>
      <w:tr w:rsidR="00E4737B" w:rsidRPr="00FD469D" w:rsidTr="00E91E6D">
        <w:tc>
          <w:tcPr>
            <w:tcW w:w="7621" w:type="dxa"/>
          </w:tcPr>
          <w:p w:rsidR="00E4737B" w:rsidRPr="00FD469D" w:rsidRDefault="00E4737B" w:rsidP="00E91E6D">
            <w:pPr>
              <w:spacing w:line="360" w:lineRule="auto"/>
              <w:ind w:leftChars="114" w:left="239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 Multiple nodules or masses (</w:t>
            </w:r>
            <w:r w:rsidRPr="00FD469D">
              <w:rPr>
                <w:rFonts w:ascii="Times New Roman" w:hAnsi="Times New Roman" w:cs="Times New Roman"/>
                <w:sz w:val="24"/>
                <w:szCs w:val="24"/>
              </w:rPr>
              <w:t>uni- or bilateral lungs)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increased </w:t>
            </w:r>
            <w:r w:rsidRPr="00FD46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8</w:t>
            </w:r>
            <w:r w:rsidRPr="00FD46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-FDG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ptake (SUVmax ≥2.5) </w:t>
            </w:r>
          </w:p>
        </w:tc>
        <w:tc>
          <w:tcPr>
            <w:tcW w:w="1559" w:type="dxa"/>
          </w:tcPr>
          <w:p w:rsidR="00E4737B" w:rsidRPr="00FD469D" w:rsidRDefault="00E4737B" w:rsidP="00AA4E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3)</w:t>
            </w:r>
          </w:p>
        </w:tc>
      </w:tr>
      <w:tr w:rsidR="00E4737B" w:rsidRPr="00FD469D" w:rsidTr="00E91E6D">
        <w:tc>
          <w:tcPr>
            <w:tcW w:w="7621" w:type="dxa"/>
          </w:tcPr>
          <w:p w:rsidR="00E4737B" w:rsidRPr="00FD469D" w:rsidRDefault="00E4737B" w:rsidP="00E91E6D">
            <w:pPr>
              <w:spacing w:line="360" w:lineRule="auto"/>
              <w:ind w:leftChars="114" w:left="239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4) Unilateral lung nodules and/or masses with increased </w:t>
            </w:r>
            <w:r w:rsidRPr="00FD46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8</w:t>
            </w:r>
            <w:r w:rsidRPr="00FD46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-FDG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ptake (SUVmax ≥2.5) </w:t>
            </w:r>
          </w:p>
        </w:tc>
        <w:tc>
          <w:tcPr>
            <w:tcW w:w="1559" w:type="dxa"/>
          </w:tcPr>
          <w:p w:rsidR="00E4737B" w:rsidRPr="00FD469D" w:rsidRDefault="00E4737B" w:rsidP="00AA4E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.0)</w:t>
            </w:r>
          </w:p>
        </w:tc>
      </w:tr>
      <w:tr w:rsidR="00E4737B" w:rsidRPr="00FD469D" w:rsidTr="00E91E6D">
        <w:tc>
          <w:tcPr>
            <w:tcW w:w="7621" w:type="dxa"/>
          </w:tcPr>
          <w:p w:rsidR="00E4737B" w:rsidRPr="00FD469D" w:rsidRDefault="00E4737B" w:rsidP="00E91E6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5) Extrapulmonary malignancies (primary/metastatic) </w:t>
            </w:r>
          </w:p>
        </w:tc>
        <w:tc>
          <w:tcPr>
            <w:tcW w:w="1559" w:type="dxa"/>
          </w:tcPr>
          <w:p w:rsidR="00E4737B" w:rsidRPr="00FD469D" w:rsidRDefault="00E4737B" w:rsidP="00AA4E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8)</w:t>
            </w:r>
          </w:p>
        </w:tc>
      </w:tr>
    </w:tbl>
    <w:p w:rsidR="00EB7F42" w:rsidRPr="00FD469D" w:rsidRDefault="00EB7F42" w:rsidP="00EB7F42">
      <w:pPr>
        <w:widowControl/>
        <w:spacing w:line="360" w:lineRule="auto"/>
        <w:ind w:firstLineChars="150" w:firstLine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35A5A" w:rsidRPr="00FD469D" w:rsidRDefault="00A35A5A" w:rsidP="00A35A5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35A5A" w:rsidRPr="00FD469D" w:rsidSect="00BC17D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04AF" w:rsidRDefault="007B04AF" w:rsidP="0019503C">
      <w:pPr>
        <w:ind w:firstLine="420"/>
      </w:pPr>
      <w:r>
        <w:separator/>
      </w:r>
    </w:p>
  </w:endnote>
  <w:endnote w:type="continuationSeparator" w:id="0">
    <w:p w:rsidR="007B04AF" w:rsidRDefault="007B04AF" w:rsidP="0019503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jgbbyAdvTT3713a231+20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04AF" w:rsidRDefault="007B04AF" w:rsidP="0019503C">
      <w:pPr>
        <w:ind w:firstLine="420"/>
      </w:pPr>
      <w:r>
        <w:separator/>
      </w:r>
    </w:p>
  </w:footnote>
  <w:footnote w:type="continuationSeparator" w:id="0">
    <w:p w:rsidR="007B04AF" w:rsidRDefault="007B04AF" w:rsidP="0019503C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0018A3"/>
    <w:multiLevelType w:val="hybridMultilevel"/>
    <w:tmpl w:val="911C694E"/>
    <w:lvl w:ilvl="0" w:tplc="90C68310">
      <w:start w:val="1"/>
      <w:numFmt w:val="decimal"/>
      <w:lvlText w:val="(%1)"/>
      <w:lvlJc w:val="left"/>
      <w:pPr>
        <w:ind w:left="61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06F"/>
    <w:rsid w:val="00001EC3"/>
    <w:rsid w:val="00003272"/>
    <w:rsid w:val="00017345"/>
    <w:rsid w:val="00022199"/>
    <w:rsid w:val="000326B8"/>
    <w:rsid w:val="000379ED"/>
    <w:rsid w:val="0005014B"/>
    <w:rsid w:val="000637B1"/>
    <w:rsid w:val="000648FC"/>
    <w:rsid w:val="00064B06"/>
    <w:rsid w:val="00064FAA"/>
    <w:rsid w:val="000807E9"/>
    <w:rsid w:val="000923D0"/>
    <w:rsid w:val="00092C6C"/>
    <w:rsid w:val="000A2E63"/>
    <w:rsid w:val="000C25D5"/>
    <w:rsid w:val="000C2900"/>
    <w:rsid w:val="000D17A9"/>
    <w:rsid w:val="000D386E"/>
    <w:rsid w:val="000D3D0C"/>
    <w:rsid w:val="000E3DCF"/>
    <w:rsid w:val="000F53A6"/>
    <w:rsid w:val="000F69EF"/>
    <w:rsid w:val="00104D9B"/>
    <w:rsid w:val="00110126"/>
    <w:rsid w:val="001231E6"/>
    <w:rsid w:val="00152509"/>
    <w:rsid w:val="001835FC"/>
    <w:rsid w:val="0019503C"/>
    <w:rsid w:val="001A3DEE"/>
    <w:rsid w:val="001A3EF6"/>
    <w:rsid w:val="001A67F0"/>
    <w:rsid w:val="001C3C44"/>
    <w:rsid w:val="001C701E"/>
    <w:rsid w:val="001D78DD"/>
    <w:rsid w:val="001D7E09"/>
    <w:rsid w:val="001E14C7"/>
    <w:rsid w:val="001F2B7A"/>
    <w:rsid w:val="001F6086"/>
    <w:rsid w:val="00206E2D"/>
    <w:rsid w:val="002475FC"/>
    <w:rsid w:val="0025594D"/>
    <w:rsid w:val="00262A03"/>
    <w:rsid w:val="002654FE"/>
    <w:rsid w:val="002679BB"/>
    <w:rsid w:val="00275A6C"/>
    <w:rsid w:val="0027771E"/>
    <w:rsid w:val="00277F3D"/>
    <w:rsid w:val="002A7EB6"/>
    <w:rsid w:val="002B3FE6"/>
    <w:rsid w:val="002B6B24"/>
    <w:rsid w:val="002C7D43"/>
    <w:rsid w:val="002D4A74"/>
    <w:rsid w:val="002D6323"/>
    <w:rsid w:val="002F0D94"/>
    <w:rsid w:val="002F0D9D"/>
    <w:rsid w:val="00326B42"/>
    <w:rsid w:val="00332BFF"/>
    <w:rsid w:val="00356F8B"/>
    <w:rsid w:val="00395E6B"/>
    <w:rsid w:val="003C629D"/>
    <w:rsid w:val="003F6BDF"/>
    <w:rsid w:val="004115BF"/>
    <w:rsid w:val="00413832"/>
    <w:rsid w:val="004155B8"/>
    <w:rsid w:val="00426EAE"/>
    <w:rsid w:val="004317E5"/>
    <w:rsid w:val="00454FEF"/>
    <w:rsid w:val="0047247B"/>
    <w:rsid w:val="00486749"/>
    <w:rsid w:val="00486FA9"/>
    <w:rsid w:val="004A4D17"/>
    <w:rsid w:val="004A7739"/>
    <w:rsid w:val="004B7741"/>
    <w:rsid w:val="004C5928"/>
    <w:rsid w:val="004C687D"/>
    <w:rsid w:val="004E0A9E"/>
    <w:rsid w:val="004E5D36"/>
    <w:rsid w:val="004F2A41"/>
    <w:rsid w:val="004F7358"/>
    <w:rsid w:val="005027C8"/>
    <w:rsid w:val="00503183"/>
    <w:rsid w:val="00520519"/>
    <w:rsid w:val="0052463E"/>
    <w:rsid w:val="0053690C"/>
    <w:rsid w:val="00554E93"/>
    <w:rsid w:val="00557154"/>
    <w:rsid w:val="005679DB"/>
    <w:rsid w:val="00585CDA"/>
    <w:rsid w:val="00587E31"/>
    <w:rsid w:val="0059540D"/>
    <w:rsid w:val="005A13C5"/>
    <w:rsid w:val="005A628E"/>
    <w:rsid w:val="005A7AD3"/>
    <w:rsid w:val="005B491B"/>
    <w:rsid w:val="005E3013"/>
    <w:rsid w:val="00624D11"/>
    <w:rsid w:val="00625762"/>
    <w:rsid w:val="00627426"/>
    <w:rsid w:val="00630356"/>
    <w:rsid w:val="0063054B"/>
    <w:rsid w:val="006345BC"/>
    <w:rsid w:val="0063695D"/>
    <w:rsid w:val="0064394C"/>
    <w:rsid w:val="00650035"/>
    <w:rsid w:val="00656661"/>
    <w:rsid w:val="006A3E67"/>
    <w:rsid w:val="006C0C14"/>
    <w:rsid w:val="006C5FF5"/>
    <w:rsid w:val="006D2C8C"/>
    <w:rsid w:val="006E64A5"/>
    <w:rsid w:val="007039D7"/>
    <w:rsid w:val="0071284E"/>
    <w:rsid w:val="0073189C"/>
    <w:rsid w:val="007855D0"/>
    <w:rsid w:val="007919D9"/>
    <w:rsid w:val="007944BF"/>
    <w:rsid w:val="00795655"/>
    <w:rsid w:val="007B04AF"/>
    <w:rsid w:val="007C20D4"/>
    <w:rsid w:val="00803F2B"/>
    <w:rsid w:val="008067E0"/>
    <w:rsid w:val="00822CB8"/>
    <w:rsid w:val="00832468"/>
    <w:rsid w:val="00837346"/>
    <w:rsid w:val="008474C4"/>
    <w:rsid w:val="00857802"/>
    <w:rsid w:val="00876AEA"/>
    <w:rsid w:val="00877D4F"/>
    <w:rsid w:val="008869FC"/>
    <w:rsid w:val="008C6C86"/>
    <w:rsid w:val="008D4EBC"/>
    <w:rsid w:val="008F6F66"/>
    <w:rsid w:val="00916D46"/>
    <w:rsid w:val="0095013D"/>
    <w:rsid w:val="0095324B"/>
    <w:rsid w:val="009616C3"/>
    <w:rsid w:val="00961C71"/>
    <w:rsid w:val="00970F2C"/>
    <w:rsid w:val="00977665"/>
    <w:rsid w:val="00986ACA"/>
    <w:rsid w:val="009973A5"/>
    <w:rsid w:val="009D333C"/>
    <w:rsid w:val="009E18B1"/>
    <w:rsid w:val="009F522E"/>
    <w:rsid w:val="00A079F1"/>
    <w:rsid w:val="00A35A5A"/>
    <w:rsid w:val="00A41D09"/>
    <w:rsid w:val="00A44DD0"/>
    <w:rsid w:val="00A533C9"/>
    <w:rsid w:val="00A5766C"/>
    <w:rsid w:val="00A62113"/>
    <w:rsid w:val="00A92A0E"/>
    <w:rsid w:val="00AA4E95"/>
    <w:rsid w:val="00AA6C37"/>
    <w:rsid w:val="00AB4909"/>
    <w:rsid w:val="00AC3F19"/>
    <w:rsid w:val="00AD171E"/>
    <w:rsid w:val="00AE34F6"/>
    <w:rsid w:val="00AF09B3"/>
    <w:rsid w:val="00B26859"/>
    <w:rsid w:val="00B27746"/>
    <w:rsid w:val="00B3582D"/>
    <w:rsid w:val="00B368DD"/>
    <w:rsid w:val="00B4206F"/>
    <w:rsid w:val="00B42860"/>
    <w:rsid w:val="00B439ED"/>
    <w:rsid w:val="00B4743D"/>
    <w:rsid w:val="00B60D22"/>
    <w:rsid w:val="00B61C93"/>
    <w:rsid w:val="00B769EC"/>
    <w:rsid w:val="00B86DB9"/>
    <w:rsid w:val="00BB28E2"/>
    <w:rsid w:val="00BB74B5"/>
    <w:rsid w:val="00BC17DF"/>
    <w:rsid w:val="00BD26BA"/>
    <w:rsid w:val="00BE09A9"/>
    <w:rsid w:val="00BE0A33"/>
    <w:rsid w:val="00C03341"/>
    <w:rsid w:val="00C22320"/>
    <w:rsid w:val="00C45C71"/>
    <w:rsid w:val="00C676A5"/>
    <w:rsid w:val="00C71BAB"/>
    <w:rsid w:val="00C831DE"/>
    <w:rsid w:val="00C84882"/>
    <w:rsid w:val="00CA1A7B"/>
    <w:rsid w:val="00CA5993"/>
    <w:rsid w:val="00CC0C65"/>
    <w:rsid w:val="00CC5BFE"/>
    <w:rsid w:val="00CD61B2"/>
    <w:rsid w:val="00CE3667"/>
    <w:rsid w:val="00D64C6C"/>
    <w:rsid w:val="00D845FE"/>
    <w:rsid w:val="00DC539E"/>
    <w:rsid w:val="00DE4C5C"/>
    <w:rsid w:val="00DE6B98"/>
    <w:rsid w:val="00DE6F93"/>
    <w:rsid w:val="00DF1B49"/>
    <w:rsid w:val="00E011A7"/>
    <w:rsid w:val="00E06E4A"/>
    <w:rsid w:val="00E07538"/>
    <w:rsid w:val="00E110BC"/>
    <w:rsid w:val="00E12823"/>
    <w:rsid w:val="00E21CFA"/>
    <w:rsid w:val="00E2375F"/>
    <w:rsid w:val="00E3174C"/>
    <w:rsid w:val="00E325FD"/>
    <w:rsid w:val="00E40692"/>
    <w:rsid w:val="00E45BC1"/>
    <w:rsid w:val="00E4737B"/>
    <w:rsid w:val="00E5144B"/>
    <w:rsid w:val="00E54321"/>
    <w:rsid w:val="00E54CC3"/>
    <w:rsid w:val="00E6023E"/>
    <w:rsid w:val="00E67C6A"/>
    <w:rsid w:val="00E74275"/>
    <w:rsid w:val="00E91E6D"/>
    <w:rsid w:val="00E9439F"/>
    <w:rsid w:val="00EA0400"/>
    <w:rsid w:val="00EA27D3"/>
    <w:rsid w:val="00EA7EFC"/>
    <w:rsid w:val="00EB07F7"/>
    <w:rsid w:val="00EB7F42"/>
    <w:rsid w:val="00EC024D"/>
    <w:rsid w:val="00EC53D2"/>
    <w:rsid w:val="00EE65E3"/>
    <w:rsid w:val="00F0227D"/>
    <w:rsid w:val="00F17B80"/>
    <w:rsid w:val="00F17F23"/>
    <w:rsid w:val="00F346D5"/>
    <w:rsid w:val="00F51F76"/>
    <w:rsid w:val="00F61DF1"/>
    <w:rsid w:val="00F807E6"/>
    <w:rsid w:val="00F809B3"/>
    <w:rsid w:val="00F87E33"/>
    <w:rsid w:val="00F956C7"/>
    <w:rsid w:val="00FC03CD"/>
    <w:rsid w:val="00FC2DB4"/>
    <w:rsid w:val="00FD0374"/>
    <w:rsid w:val="00FD16FE"/>
    <w:rsid w:val="00FD469D"/>
    <w:rsid w:val="00FE5390"/>
    <w:rsid w:val="00FE7D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02797"/>
  <w15:docId w15:val="{57A74BDE-952B-4C9C-8401-3E96BE71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5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0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03C"/>
    <w:rPr>
      <w:sz w:val="18"/>
      <w:szCs w:val="18"/>
    </w:rPr>
  </w:style>
  <w:style w:type="character" w:customStyle="1" w:styleId="apple-converted-space">
    <w:name w:val="apple-converted-space"/>
    <w:basedOn w:val="a0"/>
    <w:rsid w:val="00CA5993"/>
  </w:style>
  <w:style w:type="table" w:styleId="a7">
    <w:name w:val="Table Grid"/>
    <w:basedOn w:val="a1"/>
    <w:uiPriority w:val="59"/>
    <w:unhideWhenUsed/>
    <w:rsid w:val="00064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FC2DB4"/>
  </w:style>
  <w:style w:type="paragraph" w:styleId="a8">
    <w:name w:val="List Paragraph"/>
    <w:basedOn w:val="a"/>
    <w:uiPriority w:val="34"/>
    <w:qFormat/>
    <w:rsid w:val="00837346"/>
    <w:pPr>
      <w:ind w:firstLineChars="200" w:firstLine="420"/>
    </w:pPr>
  </w:style>
  <w:style w:type="character" w:customStyle="1" w:styleId="fontstyle01">
    <w:name w:val="fontstyle01"/>
    <w:basedOn w:val="a0"/>
    <w:rsid w:val="00837346"/>
    <w:rPr>
      <w:rFonts w:ascii="MinionPro-Regular" w:eastAsia="MinionPro-Regular" w:hint="eastAsia"/>
      <w:b w:val="0"/>
      <w:bCs w:val="0"/>
      <w:i w:val="0"/>
      <w:iCs w:val="0"/>
      <w:color w:val="231F20"/>
      <w:sz w:val="44"/>
      <w:szCs w:val="44"/>
    </w:rPr>
  </w:style>
  <w:style w:type="character" w:styleId="a9">
    <w:name w:val="Hyperlink"/>
    <w:basedOn w:val="a0"/>
    <w:uiPriority w:val="99"/>
    <w:semiHidden/>
    <w:unhideWhenUsed/>
    <w:rsid w:val="00A41D09"/>
    <w:rPr>
      <w:color w:val="0000FF"/>
      <w:u w:val="single"/>
    </w:rPr>
  </w:style>
  <w:style w:type="character" w:customStyle="1" w:styleId="fontstyle21">
    <w:name w:val="fontstyle21"/>
    <w:basedOn w:val="a0"/>
    <w:rsid w:val="002F0D94"/>
    <w:rPr>
      <w:rFonts w:ascii="GjgbbyAdvTT3713a231+20" w:hAnsi="GjgbbyAdvTT3713a231+20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Microsoft\Templates\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3</cp:revision>
  <dcterms:created xsi:type="dcterms:W3CDTF">2019-03-18T16:22:00Z</dcterms:created>
  <dcterms:modified xsi:type="dcterms:W3CDTF">2019-03-18T16:23:00Z</dcterms:modified>
</cp:coreProperties>
</file>